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ense and anti-sense primers for miRNAs were as follows: </w:t>
      </w:r>
    </w:p>
    <w:tbl>
      <w:tblPr>
        <w:tblW w:w="8978" w:type="dxa"/>
        <w:jc w:val="left"/>
        <w:tblInd w:w="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8"/>
        <w:gridCol w:w="1546"/>
        <w:gridCol w:w="5734"/>
      </w:tblGrid>
      <w:tr>
        <w:trPr>
          <w:trHeight w:val="330" w:hRule="atLeast"/>
        </w:trPr>
        <w:tc>
          <w:tcPr>
            <w:tcW w:w="169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miRNA</w:t>
            </w:r>
          </w:p>
        </w:tc>
        <w:tc>
          <w:tcPr>
            <w:tcW w:w="72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rimer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2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GTAGTGTTTCCTACTT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2-5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CATAAAGTAGAAAG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46-5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GAGAACTGAATTCCA 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38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CCAGCATCAGTGATT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369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 ACACTCCAGCTGGGAATAATACATGGTTG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429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AATACTGTCTGGT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519b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 ACACTCCAGCTGGGAAAGTGCATCCTTTTA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1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 ACACTCCAGCTGGGGAACGCCTGTTCTTGCC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654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ATGTCTGCTGACCAT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93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 ACACTCCAGCTGGGTGCCCTTAAAGGTGAA-3’;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10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 ACACTCCAGCTGGGAGCAGCATTGTACAGGG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hsa-miR-638 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 ACACTCCAGCTGGGAGGGATCGCGGGCGGGTGG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sa-miR-885-3p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CACTCCAGCTGGGTCCATTACACTACCCT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niversal reverse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TGGTGTCGTGGAGTCG-3’</w:t>
            </w:r>
          </w:p>
        </w:tc>
      </w:tr>
      <w:tr>
        <w:trPr>
          <w:trHeight w:val="285" w:hRule="atLeast"/>
        </w:trPr>
        <w:tc>
          <w:tcPr>
            <w:tcW w:w="169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U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orward</w:t>
            </w:r>
          </w:p>
        </w:tc>
        <w:tc>
          <w:tcPr>
            <w:tcW w:w="573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CTCGCTTCGGCAGCACA-3’</w:t>
            </w:r>
          </w:p>
        </w:tc>
      </w:tr>
      <w:tr>
        <w:trPr>
          <w:trHeight w:val="300" w:hRule="atLeast"/>
        </w:trPr>
        <w:tc>
          <w:tcPr>
            <w:tcW w:w="16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verse</w:t>
            </w:r>
          </w:p>
        </w:tc>
        <w:tc>
          <w:tcPr>
            <w:tcW w:w="57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’-AACGCTTCACGAATTTGCGT-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8"/>
      <w:szCs w:val="18"/>
    </w:rPr>
  </w:style>
  <w:style w:type="character" w:styleId="CharChar1">
    <w:name w:val=" Char Char1"/>
    <w:qFormat/>
    <w:rPr>
      <w:rFonts w:eastAsia="宋体;SimSun"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/>
    <w:rPr>
      <w:sz w:val="24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01:55:00Z</dcterms:created>
  <dc:creator>Li</dc:creator>
  <dc:description/>
  <cp:keywords/>
  <dc:language>en-US</dc:language>
  <cp:lastModifiedBy>Li</cp:lastModifiedBy>
  <dcterms:modified xsi:type="dcterms:W3CDTF">2016-01-26T02:14:00Z</dcterms:modified>
  <cp:revision>1</cp:revision>
  <dc:subject/>
  <dc:title>Sense and anti-sense primers for miRNAs were as follows: </dc:title>
</cp:coreProperties>
</file>